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905" w:rsidRPr="005E285A" w:rsidRDefault="00D63905" w:rsidP="00D63905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FC0233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 xml:space="preserve"> 2</w:t>
      </w:r>
      <w:r w:rsidRPr="005E285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</w:t>
      </w:r>
      <w:r w:rsidRPr="00CB3986">
        <w:rPr>
          <w:rFonts w:ascii="Times New Roman" w:eastAsia="宋体" w:hAnsi="Times New Roman" w:cs="Times New Roman"/>
          <w:szCs w:val="21"/>
        </w:rPr>
        <w:t>equencing data, Scaftigs and ORFs information for each sample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1009"/>
        <w:gridCol w:w="899"/>
        <w:gridCol w:w="1226"/>
        <w:gridCol w:w="905"/>
        <w:gridCol w:w="753"/>
        <w:gridCol w:w="928"/>
        <w:gridCol w:w="905"/>
        <w:gridCol w:w="753"/>
        <w:gridCol w:w="928"/>
      </w:tblGrid>
      <w:tr w:rsidR="00D63905" w:rsidRPr="005E285A" w:rsidTr="00FC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 w:val="restar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482" w:type="pct"/>
            <w:vMerge w:val="restar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Raw </w:t>
            </w:r>
          </w:p>
          <w:p w:rsidR="00D63905" w:rsidRPr="005E285A" w:rsidRDefault="00D63905" w:rsidP="00FC46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ata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ean Data</w:t>
            </w:r>
          </w:p>
        </w:tc>
        <w:tc>
          <w:tcPr>
            <w:tcW w:w="1473" w:type="pct"/>
            <w:gridSpan w:val="3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  <w:t>Scaftigs</w:t>
            </w: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  <w:t>ORFs</w:t>
            </w:r>
          </w:p>
        </w:tc>
      </w:tr>
      <w:tr w:rsidR="00D63905" w:rsidRPr="005E285A" w:rsidTr="00FC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" w:type="pct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0" w:type="pct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433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otal length</w:t>
            </w:r>
          </w:p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Mbp)</w:t>
            </w:r>
          </w:p>
        </w:tc>
        <w:tc>
          <w:tcPr>
            <w:tcW w:w="55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verage length</w:t>
            </w:r>
          </w:p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bp)</w:t>
            </w:r>
          </w:p>
        </w:tc>
        <w:tc>
          <w:tcPr>
            <w:tcW w:w="485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433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otal length</w:t>
            </w:r>
          </w:p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Mbp)</w:t>
            </w:r>
          </w:p>
        </w:tc>
        <w:tc>
          <w:tcPr>
            <w:tcW w:w="540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verage length</w:t>
            </w:r>
          </w:p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bp)</w:t>
            </w:r>
          </w:p>
        </w:tc>
      </w:tr>
      <w:tr w:rsidR="00D63905" w:rsidRPr="005E285A" w:rsidTr="00FC46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C1M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81.3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73.42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31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0.05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67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809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.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0.2</w:t>
            </w:r>
          </w:p>
        </w:tc>
      </w:tr>
      <w:tr w:rsidR="00D63905" w:rsidRPr="005E285A" w:rsidTr="00FC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C2M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95.7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79.0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366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6.08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19.0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24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.9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3.78</w:t>
            </w:r>
          </w:p>
        </w:tc>
      </w:tr>
      <w:tr w:rsidR="00D63905" w:rsidRPr="005E285A" w:rsidTr="00FC46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C3F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95.3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91.7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525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7.6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35.8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66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.2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5.34</w:t>
            </w:r>
          </w:p>
        </w:tc>
      </w:tr>
      <w:tr w:rsidR="00D63905" w:rsidRPr="005E285A" w:rsidTr="00FC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C4F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78.0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73.43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61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.3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62.4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45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.0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4.19</w:t>
            </w:r>
          </w:p>
        </w:tc>
      </w:tr>
      <w:tr w:rsidR="00D63905" w:rsidRPr="005E285A" w:rsidTr="00FC465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F2M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18.9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15.18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62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.7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32.3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108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.2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0.33</w:t>
            </w:r>
          </w:p>
        </w:tc>
      </w:tr>
      <w:tr w:rsidR="00D63905" w:rsidRPr="005E285A" w:rsidTr="00FC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F3M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30.83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26.9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42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6.0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02.5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961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6.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9.82</w:t>
            </w:r>
          </w:p>
        </w:tc>
      </w:tr>
      <w:tr w:rsidR="00D63905" w:rsidRPr="005E285A" w:rsidTr="00FC46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F4F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20.2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16.46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62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.69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64.6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746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3.1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1.75</w:t>
            </w:r>
          </w:p>
        </w:tc>
      </w:tr>
      <w:tr w:rsidR="00D63905" w:rsidRPr="005E285A" w:rsidTr="00FC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F5F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05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301.7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3609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8.7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06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825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0.2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4.71</w:t>
            </w:r>
          </w:p>
        </w:tc>
      </w:tr>
      <w:tr w:rsidR="00D63905" w:rsidRPr="005E285A" w:rsidTr="00FC46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W1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50.56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45.77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33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.3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93.3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368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.5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67.47</w:t>
            </w:r>
          </w:p>
        </w:tc>
      </w:tr>
      <w:tr w:rsidR="00D63905" w:rsidRPr="005E285A" w:rsidTr="00FC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W2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29.1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25.7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58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.7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43.5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024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63.65</w:t>
            </w:r>
          </w:p>
        </w:tc>
      </w:tr>
      <w:tr w:rsidR="00D63905" w:rsidRPr="005E285A" w:rsidTr="00FC465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W3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75.9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471.4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32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9.1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34.6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97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.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83.62</w:t>
            </w:r>
          </w:p>
        </w:tc>
      </w:tr>
      <w:tr w:rsidR="00D63905" w:rsidRPr="005E285A" w:rsidTr="00FC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X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28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2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:rsidR="00D63905" w:rsidRPr="005E285A" w:rsidRDefault="00D63905" w:rsidP="00FC46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95.6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91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2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D63905" w:rsidRPr="005E285A" w:rsidRDefault="00D63905" w:rsidP="00FC46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E28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3.26</w:t>
            </w:r>
          </w:p>
        </w:tc>
      </w:tr>
    </w:tbl>
    <w:p w:rsidR="004D13F2" w:rsidRDefault="004D13F2">
      <w:bookmarkStart w:id="0" w:name="_GoBack"/>
      <w:bookmarkEnd w:id="0"/>
    </w:p>
    <w:sectPr w:rsidR="004D1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4944" w:rsidRDefault="00364944" w:rsidP="00D63905">
      <w:r>
        <w:separator/>
      </w:r>
    </w:p>
  </w:endnote>
  <w:endnote w:type="continuationSeparator" w:id="0">
    <w:p w:rsidR="00364944" w:rsidRDefault="00364944" w:rsidP="00D63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4944" w:rsidRDefault="00364944" w:rsidP="00D63905">
      <w:r>
        <w:separator/>
      </w:r>
    </w:p>
  </w:footnote>
  <w:footnote w:type="continuationSeparator" w:id="0">
    <w:p w:rsidR="00364944" w:rsidRDefault="00364944" w:rsidP="00D63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B65"/>
    <w:rsid w:val="00364944"/>
    <w:rsid w:val="004D13F2"/>
    <w:rsid w:val="00D63905"/>
    <w:rsid w:val="00EC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199D6B-CB87-4C4D-9EFF-9B27BE94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9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905"/>
    <w:rPr>
      <w:sz w:val="18"/>
      <w:szCs w:val="18"/>
    </w:rPr>
  </w:style>
  <w:style w:type="table" w:styleId="6">
    <w:name w:val="List Table 6 Colorful"/>
    <w:basedOn w:val="a1"/>
    <w:uiPriority w:val="51"/>
    <w:rsid w:val="00D63905"/>
    <w:rPr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8-24T10:12:00Z</dcterms:created>
  <dcterms:modified xsi:type="dcterms:W3CDTF">2022-08-24T10:12:00Z</dcterms:modified>
</cp:coreProperties>
</file>